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2: Table S2</w:t>
      </w: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  <w:t xml:space="preserve">. Factors associated with serum cholesterol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n Astana region, Kazakhstan</w:t>
      </w: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  <w:t xml:space="preserve">, OR (95% CI) </w:t>
      </w:r>
    </w:p>
    <w:p>
      <w:pPr>
        <w:pStyle w:val="Normal"/>
        <w:spacing w:lineRule="auto" w:line="240" w:before="0" w:after="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4"/>
        <w:gridCol w:w="1533"/>
        <w:gridCol w:w="1533"/>
        <w:gridCol w:w="1533"/>
        <w:gridCol w:w="1534"/>
        <w:gridCol w:w="1533"/>
        <w:gridCol w:w="1534"/>
        <w:gridCol w:w="1534"/>
      </w:tblGrid>
      <w:tr>
        <w:trPr>
          <w:tblHeader w:val="true"/>
          <w:trHeight w:val="4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C Mean (SE)*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Raised TC 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eval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DL mean (SE)*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Raised LDL 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eval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DL mean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SE)*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 HDL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eval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TG mean 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SE)*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ised TG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eval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 (95% CI)</w:t>
            </w:r>
          </w:p>
        </w:tc>
      </w:tr>
      <w:tr>
        <w:trPr>
          <w:trHeight w:val="14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ales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12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7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9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7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0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4 (1.38-2.4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3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2 (1.35-2.4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5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0 (0.21-0.4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4 (0.0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 (0.59-1.18)</w:t>
            </w:r>
          </w:p>
        </w:tc>
      </w:tr>
      <w:tr>
        <w:trPr>
          <w:trHeight w:val="264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ge groups (years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-5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6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7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6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5 (0.1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-5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8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8 (0.78-1.7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3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0 (0.94-2.1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3 (0.63-1.6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5 (0.11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0 (0.74-1.95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-6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5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9 (0.78-1.8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2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4 (0.82-1.9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 (0.49-1.3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8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5 (0.76-2.05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-6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0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2 (0.65-1.6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3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0 (0.56-1.4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1 (0.52-1.5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1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 (0.43-1.45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-7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9 (0.1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 (0.75-1.9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0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 (0.62-1.6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6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 (0.54-1.6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7 (0.0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 (0.53-1.70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Urban/Rura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tana (urban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5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0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9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8 (0.0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kmol (rural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0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 (0.32-0.5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8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 (0.50-0.89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5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 (0.36-0.7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4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55-1.10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MI, (kg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8.5-24.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6 (0.1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1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7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6 (0.0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25-29.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3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1 (1.15-2.5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1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7 (0.81-1.9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 (0.95-2.93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8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4 (1.55-7.21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8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2 (1.09-2.4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3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90-2.1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8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8 (1.36-4.1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6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5 (2.70-12.24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HR, obes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2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4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3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5 (0.03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4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7 (1.43-2.7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0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7 (1.45-2.9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1 (0.0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4 (1.18-2.8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7 (0.0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81 (2.71-8.55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0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8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0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2 (0.0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8 (0.1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87-2.2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6 (0.0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0 (0.71-1.6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7 (1.36-3.4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4 (0.1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9 (2.00-4.77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0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9 (0.1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4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1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9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4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7 (0.77-1.4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1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2 (0.80-1.5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4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 (0.69-1.5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8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9 (1.15-2.78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Smoking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.84 (0.17)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1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9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8 (0.1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t smok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5 (0.1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4 (0.71-1.8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83 (0.1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0 (0.42-1.1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5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 (0.46-1.2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4 (0.1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0 (0.51-1.58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n-smoker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5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5 (0.60-1.5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1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 (0.31-0.8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1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7 (0.29-0.7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5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5 (0.37-1.14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9 (0.1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3 (0.1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 (0.2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1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 (0.84-1.7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8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 (0.68-1.3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 (0.42-1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1 (0.0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2 (0.84-2.08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6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imary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8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2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9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ocationa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8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5 (0.68-1.3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7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 (0.56-1.1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8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 (0.80-1.8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5 (0.09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0 (0.72-1.69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6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9 (1.29-2.7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0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4 (0.87-1.7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2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 (0.71-1.71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1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 (0.79-1.86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Kazakh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6 (0.0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9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1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3 (0.0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ussia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8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5 (0.95-1.9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8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 (1.03-2.03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9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3 (1.62-3.63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7 (0.1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6 (0.90-2.05)</w:t>
            </w:r>
          </w:p>
        </w:tc>
      </w:tr>
      <w:tr>
        <w:trPr>
          <w:trHeight w:val="16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9 (0.1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91-2.1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6 (0.0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1 (1.42-3.1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0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4 (0.80-2.2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4 (0.1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5 (1.03-2.65)</w:t>
            </w:r>
          </w:p>
        </w:tc>
      </w:tr>
      <w:tr>
        <w:trPr>
          <w:trHeight w:val="16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13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r ownershi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16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6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5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2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5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2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 (0.68-1.2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0 (0.0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 (0.91-1.6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4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8 (1.02-2.1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4 (0.0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6 (0.74-1.52)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priv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 leve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5 (0.1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3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8 (0.0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6 (0.0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2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1 (0.97-2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9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9 (0.81-1.7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 (0.37-0.9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1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 (0.89-2.33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 leve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6 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3 (1.07-2.1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2 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0 (0.90-1.8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4 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 (0.58-1.3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9 (0.0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 (0.91-2.28)</w:t>
            </w:r>
          </w:p>
        </w:tc>
      </w:tr>
      <w:tr>
        <w:trPr>
          <w:trHeight w:val="25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Cambria" w:cs="Times New Roman"/>
          <w:sz w:val="20"/>
          <w:szCs w:val="20"/>
          <w:lang w:val="en-GB"/>
        </w:rPr>
      </w:pPr>
      <w:r>
        <w:rPr>
          <w:rFonts w:eastAsia="Cambria" w:cs="Times New Roman" w:ascii="Times New Roman" w:hAnsi="Times New Roman"/>
          <w:sz w:val="20"/>
          <w:szCs w:val="20"/>
          <w:lang w:val="en-GB"/>
        </w:rPr>
        <w:t xml:space="preserve">* Age and sex standardized means of serum lipids; </w:t>
      </w:r>
      <w:r>
        <w:rPr>
          <w:rFonts w:eastAsia="Cambria"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eastAsia="Cambria" w:cs="Times New Roman" w:ascii="Times New Roman" w:hAnsi="Times New Roman"/>
          <w:sz w:val="20"/>
          <w:szCs w:val="20"/>
          <w:lang w:val="en-GB"/>
        </w:rPr>
        <w:t xml:space="preserve"> Age and sex adjusted prevalence of raised TC ≥ 5 mmol/l (200 mg/dl) or on treatment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sz w:val="20"/>
          <w:szCs w:val="20"/>
          <w:vertAlign w:val="superscript"/>
          <w:lang w:val="en-GB"/>
        </w:rPr>
        <w:t xml:space="preserve">2 </w:t>
      </w:r>
      <w:r>
        <w:rPr>
          <w:rFonts w:eastAsia="Cambria" w:cs="Times New Roman" w:ascii="Times New Roman" w:hAnsi="Times New Roman"/>
          <w:sz w:val="20"/>
          <w:szCs w:val="20"/>
          <w:lang w:val="en-GB"/>
        </w:rPr>
        <w:t>Age and sex adjusted prevalence of serum lipids: raised</w:t>
      </w:r>
      <w:r>
        <w:rPr>
          <w:rFonts w:eastAsia="Cambria" w:cs="Cambria" w:ascii="Cambria" w:hAnsi="Cambria"/>
          <w:sz w:val="20"/>
          <w:szCs w:val="20"/>
          <w:lang w:val="en-GB"/>
        </w:rPr>
        <w:t xml:space="preserve"> </w:t>
      </w:r>
      <w:r>
        <w:rPr>
          <w:rFonts w:eastAsia="Cambria" w:cs="Times New Roman" w:ascii="Times New Roman" w:hAnsi="Times New Roman"/>
          <w:sz w:val="20"/>
          <w:szCs w:val="20"/>
          <w:lang w:val="en-GB"/>
        </w:rPr>
        <w:t>LDL ≥ 4.15 mmol/l (160 mg/dl), low HDL &lt; 1.04 mmol/l (40 mg/dl), raised TG ≥ 2.26 mmol/l (200 mg/dl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701" w:footer="72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48:00Z</dcterms:created>
  <dc:creator>CLLINGCONG</dc:creator>
  <dc:description/>
  <dc:language>en-US</dc:language>
  <cp:lastModifiedBy>CLLINGCONG</cp:lastModifiedBy>
  <dcterms:modified xsi:type="dcterms:W3CDTF">2017-07-25T13:50:00Z</dcterms:modified>
  <cp:revision>1</cp:revision>
  <dc:subject/>
  <dc:title/>
</cp:coreProperties>
</file>